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8590" w:type="dxa"/>
        <w:jc w:val="left"/>
        <w:tblInd w:w="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2399"/>
        <w:gridCol w:w="1012"/>
        <w:gridCol w:w="1256"/>
        <w:gridCol w:w="1713"/>
        <w:gridCol w:w="2210"/>
      </w:tblGrid>
      <w:tr>
        <w:trPr>
          <w:trHeight w:val="311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ite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titude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ongitude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Cambria" w:ascii="Cambria" w:hAnsi="Cambria"/>
              </w:rPr>
              <w:t>SST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ampling year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emblador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9.4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1.3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Warm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00-03-04-05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rrayán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9.6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1.32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Warm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00-04-05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uanaquero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30.2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1.47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Warm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99-00-03-04-05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unta de Talc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30.9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1.5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ld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99-00-03-04-05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uerto Oscuro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31.4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1.6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Warm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00-03-04-05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os Molle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32.2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1.5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Warm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00-03-04-05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uraimill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33.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1.7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ld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03-04-05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uintay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33.1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1.7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ld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99-00-03-04-05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uisco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33.3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1.7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Warm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99-00-03-04-05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CIM-Marine reserve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33.5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1.6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Warm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99-03-04-05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s Cruce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33.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1.6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Warm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99-03-04-05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tanza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33.9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1.88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ld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99-03-04-05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unta de Lobo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34.4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2.05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ld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99-00-03-04-05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ucalemu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34.6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2.05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ld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00-04-05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stitución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35.3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2.45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ld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99-00-03-04-05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elluhue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35.8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2.60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ld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99-03-04-05</w:t>
            </w:r>
          </w:p>
        </w:tc>
      </w:tr>
      <w:tr>
        <w:trPr>
          <w:trHeight w:val="296" w:hRule="atLeast"/>
        </w:trPr>
        <w:tc>
          <w:tcPr>
            <w:tcW w:w="2399" w:type="dxa"/>
            <w:tcBorders/>
            <w:vAlign w:val="center"/>
          </w:tcPr>
          <w:p>
            <w:pPr>
              <w:pStyle w:val="TableContents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uchupureo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36.0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72.80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ld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-99-00-03-04-05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References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1. Broitman BR, Navarrete SA, Smith F, D. GS (2001) Geographic variation of southeastern Pacific intertidal communities. Mar Ecol Prog Ser 224: 21-34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2. Nielsen KJ, Navarrete SA (2004) Mesoscale regulation comes from the bottom-up: intertidal interactions between consumers and upwelling. Ecol Lett 7: 31–41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3. Wieters EA (2005) Upwelling control of positive interactions over mesoscales: a new link between bottom-up and top-down processes on rocky shores. Mar Ecol Prog Ser 301: 43-54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" w:cs="Lohit Hindi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22:31:00Z</dcterms:created>
  <dc:creator>andrew </dc:creator>
  <dc:description/>
  <cp:keywords/>
  <dc:language>en-US</dc:language>
  <cp:lastModifiedBy>Nelson Valdivia</cp:lastModifiedBy>
  <dcterms:modified xsi:type="dcterms:W3CDTF">2012-12-11T21:27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